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4. Subject and study sample IDs for the expanded variable region dataset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450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ariable reg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Subject 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Study sample ID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329021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349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4740638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9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0137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35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0137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31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1148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90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1553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65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2160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2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2362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895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2767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908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3981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537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4183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54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4385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96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4587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838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8027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525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8229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49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8836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02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9240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54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9645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0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9645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976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0050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0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0859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0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1466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14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1466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292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1668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6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1668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226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2275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56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2275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26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24777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598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3893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9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3893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165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4703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34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7130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37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7332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31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7447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66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8257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579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8257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83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86618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66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86618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34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8864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628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90664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59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94710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60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94710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82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9673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1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9673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849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00779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897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2707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5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2707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805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3112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78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3314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77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4730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2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787130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0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843490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72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080273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57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465150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17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753820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899960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35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899960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17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951375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6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364974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152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387932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46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6853304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6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7002735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9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704259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4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754504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8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754504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81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042390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6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145194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183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6557875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332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927865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72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0870349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76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1688936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33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178103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93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505346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3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533591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54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610790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93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048120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4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124725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18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387544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25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431850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4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508537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3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638356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24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682482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9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759508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25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821025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87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8244936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332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867657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72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867657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104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68463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17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370520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09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395740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51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3953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01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4358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47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45607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72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4763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52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5167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02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5167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8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5369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187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5369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47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5369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36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5572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45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59768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31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59768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0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6381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2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6381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2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6988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0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6988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74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7190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35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7595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84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7595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37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8202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193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8202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2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8404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26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8404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12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8606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5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8606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34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9011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78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9011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6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92136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47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9820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9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9820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64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00228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53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00228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5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0427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04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0427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48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06297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65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0832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1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0832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756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1438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9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1438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83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1843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9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1843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0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2248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43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2248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6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2450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17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2855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23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3057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5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3057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748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32596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61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32596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3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34619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25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34619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35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4473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67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4473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77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4675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37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4878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31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4878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37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5080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7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58895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75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6496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8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66988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93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66988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2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71034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70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75080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30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81149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9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8317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7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8721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309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8924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38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9531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41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0137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72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0340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77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0744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99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0744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6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0947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36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1554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71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1958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717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2160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73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2565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73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2767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743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3172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33747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785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096353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83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579806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78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631261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35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929690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3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017753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76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3749596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15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530455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63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1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708367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1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4740638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9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0137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35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0137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31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1148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90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2160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2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2362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895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2564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7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2767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908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3374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85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3576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52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3981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537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4183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54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4385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96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4587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838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4790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1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4992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856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7217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00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7420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82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8027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525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8027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98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8229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49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8836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02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9240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54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9240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93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9443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12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9645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0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89645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976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0050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0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0050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99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0859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0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0859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9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1466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14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1466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292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1668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6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1668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226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2073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47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2073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061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2275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56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2275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26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24777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598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24777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049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2680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76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2680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03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2882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7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2882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286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30846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32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30846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10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32869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2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3691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587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3893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9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3893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165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4298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213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4500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338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4703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34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49053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35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49053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23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5107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39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5107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055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5107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2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5512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366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5512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13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5714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696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5714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16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5916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1592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5916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185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6119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34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6119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19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6321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39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6321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75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6726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20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6726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13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7130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37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7130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153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7332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31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7535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224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7535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739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8142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379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8142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705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9153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23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99153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861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0165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53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0367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24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0569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54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0569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79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0974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559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0974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756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1581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553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1581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243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1783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58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1783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58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2188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586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2188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891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2390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53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25927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59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3199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418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3199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6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3806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574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3806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78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4008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548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4008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77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4211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294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4211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818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4413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517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46157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46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4818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41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5020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425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5020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811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54249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485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5829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479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5829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855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6031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49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6031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885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6436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52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6436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1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6638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55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6841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57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7043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566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7043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824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7447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66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7650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638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7650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1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8257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579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8257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83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8459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585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8459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52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86618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66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86618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34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8864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628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90664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59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94710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60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94710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82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9673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1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9673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849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98756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612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098756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88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00779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67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00779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897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0280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0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0684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643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2303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68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2707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5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2707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805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3112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653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3112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78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3314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37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3314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77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3517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69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3517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88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4123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618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4123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4730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5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4730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2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4933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43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5540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77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615540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46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787130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0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843490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72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069067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946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080273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57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465150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953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465150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17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5790567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11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753820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899960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35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899960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17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951375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875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951375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6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364974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018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364974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152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387932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46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556570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95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6853304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20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6853304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6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7002735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9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704259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86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704259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4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754504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8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754504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81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042390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6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145194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21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145194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183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321933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86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413694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923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515888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146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6557875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332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927865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822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927865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72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0870349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76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1401418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179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1688936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33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178103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93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332476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813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533591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54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048120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231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048120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4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124725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18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387544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92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387544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25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431850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4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508537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888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508537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3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638356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24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682482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9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759508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25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821025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87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867657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72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867657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104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68463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17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370520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09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3953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01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4358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47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45607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72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4763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52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5167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02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5167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8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5369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187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5369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47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5369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36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5572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45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59768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31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59768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0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6381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2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6381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2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6786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182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6786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15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6988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0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6988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74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7190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35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72127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131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7595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84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7595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37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8202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193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8202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2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8404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26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8404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12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8606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5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8606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34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8809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63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8809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5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9011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78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9011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6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92136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47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9820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9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39820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64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00228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53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00228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5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0427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04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0427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48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06297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65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0832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1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0832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756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1438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9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1438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83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1843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39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1843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0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2248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43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2248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6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2450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17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2855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23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3057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5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3057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748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32596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61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34619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25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34619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35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3664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8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4473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67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4675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37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4878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31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4878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37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5080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7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58895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75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6496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8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66988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93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66988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2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71034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70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75080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30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81149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9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8317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7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8721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309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8924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38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49531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41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0137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72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0340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77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0744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2499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0744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6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0947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707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0947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36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1351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728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6611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3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657016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4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096353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845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096353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83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402795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26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579806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678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619677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389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631261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35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666536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124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728486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176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929690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99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929690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03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017753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476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3741504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25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3749596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115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530455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563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642713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94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708367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09799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V3-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708367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0010912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60"/>
      <w:outlineLvl w:val="0"/>
    </w:pPr>
    <w:rPr>
      <w:rFonts w:ascii="Arial" w:hAnsi="Arial" w:eastAsia="Arial" w:cs="Arial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60"/>
      <w:outlineLvl w:val="1"/>
    </w:pPr>
    <w:rPr>
      <w:rFonts w:ascii="Arial" w:hAnsi="Arial" w:eastAsia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40" w:after="60"/>
      <w:outlineLvl w:val="2"/>
    </w:pPr>
    <w:rPr>
      <w:rFonts w:ascii="Arial" w:hAnsi="Arial" w:eastAsia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Arial" w:cs="Arial"/>
      <w:b/>
      <w:bCs/>
      <w:color w:val="000000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Arial" w:cs="Arial"/>
      <w:b/>
      <w:bCs/>
      <w:i/>
      <w:iCs/>
      <w:color w:val="000000"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Arial" w:cs="Arial"/>
      <w:b/>
      <w:bCs/>
      <w:color w:val="000000"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000000"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color w:val="000000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color w:val="00000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01:00:00Z</dcterms:created>
  <dc:creator>Kris Wylie</dc:creator>
  <dc:description/>
  <cp:keywords/>
  <dc:language>en-US</dc:language>
  <cp:lastModifiedBy>Rebecca Truty</cp:lastModifiedBy>
  <dcterms:modified xsi:type="dcterms:W3CDTF">2012-03-29T01:00:00Z</dcterms:modified>
  <cp:revision>2</cp:revision>
  <dc:subject/>
  <dc:title/>
</cp:coreProperties>
</file>